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2E57" w:rsidRPr="00292E57" w:rsidRDefault="00292E57" w:rsidP="00DC0E15">
      <w:pPr>
        <w:spacing w:before="100" w:beforeAutospacing="1" w:after="100" w:afterAutospacing="1"/>
        <w:contextualSpacing/>
        <w:rPr>
          <w:rFonts w:ascii="Times New Roman" w:hAnsi="Times New Roman" w:cs="Times New Roman"/>
          <w:b/>
          <w:sz w:val="36"/>
          <w:szCs w:val="36"/>
        </w:rPr>
      </w:pPr>
      <w:r w:rsidRPr="00292E57">
        <w:rPr>
          <w:rFonts w:ascii="Times New Roman" w:hAnsi="Times New Roman" w:cs="Times New Roman"/>
          <w:b/>
          <w:sz w:val="36"/>
          <w:szCs w:val="36"/>
        </w:rPr>
        <w:t>S1</w:t>
      </w:r>
      <w:r w:rsidR="003D6E93">
        <w:rPr>
          <w:rFonts w:ascii="Times New Roman" w:hAnsi="Times New Roman" w:cs="Times New Roman"/>
          <w:b/>
          <w:sz w:val="36"/>
          <w:szCs w:val="36"/>
        </w:rPr>
        <w:t xml:space="preserve"> supporting information</w:t>
      </w:r>
    </w:p>
    <w:p w:rsidR="00D302A1" w:rsidRPr="00DF3170" w:rsidRDefault="00FB145A" w:rsidP="006E0D05">
      <w:pPr>
        <w:spacing w:before="100" w:beforeAutospacing="1" w:after="100" w:afterAutospacing="1" w:line="240" w:lineRule="auto"/>
        <w:contextualSpacing/>
        <w:jc w:val="both"/>
        <w:rPr>
          <w:ins w:id="0" w:author="Meer, Yvonne van der" w:date="2017-04-25T10:04:00Z"/>
          <w:rFonts w:ascii="Times New Roman" w:hAnsi="Times New Roman" w:cs="Times New Roman"/>
          <w:sz w:val="20"/>
          <w:szCs w:val="20"/>
          <w:lang w:val="en-GB"/>
        </w:rPr>
        <w:pPrChange w:id="1" w:author="Meer, Yvonne van der" w:date="2017-04-25T10:07:00Z">
          <w:pPr>
            <w:spacing w:before="100" w:beforeAutospacing="1" w:after="100" w:afterAutospacing="1" w:line="240" w:lineRule="auto"/>
            <w:contextualSpacing/>
          </w:pPr>
        </w:pPrChange>
      </w:pPr>
      <w:r w:rsidRPr="00D302A1">
        <w:rPr>
          <w:rFonts w:ascii="Times New Roman" w:hAnsi="Times New Roman" w:cs="Times New Roman"/>
          <w:sz w:val="20"/>
          <w:szCs w:val="20"/>
          <w:rPrChange w:id="2" w:author="Meer, Yvonne van der" w:date="2017-04-25T10:03:00Z">
            <w:rPr>
              <w:rFonts w:ascii="Times New Roman" w:hAnsi="Times New Roman" w:cs="Times New Roman"/>
              <w:b/>
              <w:sz w:val="20"/>
              <w:szCs w:val="20"/>
            </w:rPr>
          </w:rPrChange>
        </w:rPr>
        <w:t xml:space="preserve">S1 </w:t>
      </w:r>
      <w:ins w:id="3" w:author="Meer, Yvonne van der" w:date="2017-04-25T10:02:00Z">
        <w:r w:rsidR="00D302A1" w:rsidRPr="00D302A1">
          <w:rPr>
            <w:rFonts w:ascii="Times New Roman" w:hAnsi="Times New Roman" w:cs="Times New Roman"/>
            <w:sz w:val="20"/>
            <w:szCs w:val="20"/>
            <w:rPrChange w:id="4" w:author="Meer, Yvonne van der" w:date="2017-04-25T10:03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t xml:space="preserve">File. </w:t>
        </w:r>
      </w:ins>
      <w:r w:rsidR="00F56A58" w:rsidRPr="00D302A1">
        <w:rPr>
          <w:rFonts w:ascii="Times New Roman" w:hAnsi="Times New Roman" w:cs="Times New Roman"/>
          <w:sz w:val="20"/>
          <w:szCs w:val="20"/>
          <w:rPrChange w:id="5" w:author="Meer, Yvonne van der" w:date="2017-04-25T10:03:00Z">
            <w:rPr>
              <w:rFonts w:ascii="Times New Roman" w:hAnsi="Times New Roman" w:cs="Times New Roman"/>
              <w:b/>
              <w:sz w:val="20"/>
              <w:szCs w:val="20"/>
            </w:rPr>
          </w:rPrChange>
        </w:rPr>
        <w:t>Table</w:t>
      </w:r>
      <w:r w:rsidR="003343A0" w:rsidRPr="00D302A1">
        <w:rPr>
          <w:rFonts w:ascii="Times New Roman" w:hAnsi="Times New Roman" w:cs="Times New Roman"/>
          <w:sz w:val="20"/>
          <w:szCs w:val="20"/>
          <w:rPrChange w:id="6" w:author="Meer, Yvonne van der" w:date="2017-04-25T10:03:00Z">
            <w:rPr>
              <w:rFonts w:ascii="Times New Roman" w:hAnsi="Times New Roman" w:cs="Times New Roman"/>
              <w:b/>
              <w:sz w:val="20"/>
              <w:szCs w:val="20"/>
            </w:rPr>
          </w:rPrChange>
        </w:rPr>
        <w:t xml:space="preserve"> A</w:t>
      </w:r>
      <w:del w:id="7" w:author="Meer, Yvonne van der" w:date="2017-04-25T10:04:00Z">
        <w:r w:rsidR="00DC0E15" w:rsidRPr="00D302A1" w:rsidDel="00D302A1">
          <w:rPr>
            <w:rFonts w:ascii="Times New Roman" w:hAnsi="Times New Roman" w:cs="Times New Roman"/>
            <w:sz w:val="20"/>
            <w:szCs w:val="20"/>
            <w:rPrChange w:id="8" w:author="Meer, Yvonne van der" w:date="2017-04-25T10:03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delText>.</w:delText>
        </w:r>
      </w:del>
      <w:ins w:id="9" w:author="Meer, Yvonne van der" w:date="2017-04-25T10:02:00Z">
        <w:r w:rsidR="00D302A1" w:rsidRPr="00D302A1">
          <w:rPr>
            <w:rFonts w:ascii="Times New Roman" w:hAnsi="Times New Roman" w:cs="Times New Roman"/>
            <w:sz w:val="20"/>
            <w:szCs w:val="20"/>
            <w:rPrChange w:id="10" w:author="Meer, Yvonne van der" w:date="2017-04-25T10:03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t>)</w:t>
        </w:r>
      </w:ins>
      <w:r w:rsidR="00DC0E15" w:rsidRPr="00D302A1">
        <w:rPr>
          <w:rFonts w:ascii="Times New Roman" w:hAnsi="Times New Roman" w:cs="Times New Roman"/>
          <w:sz w:val="20"/>
          <w:szCs w:val="20"/>
        </w:rPr>
        <w:t xml:space="preserve"> Formulated dietary amino acid profiles relative to lysine on apparent ileal digestible level, fed in combination with different dietary protein levels to pigs kept under different sanitary conditions</w:t>
      </w:r>
      <w:ins w:id="11" w:author="Meer, Yvonne van der" w:date="2017-04-25T10:02:00Z">
        <w:r w:rsidR="00D302A1" w:rsidRPr="00D302A1">
          <w:rPr>
            <w:rFonts w:ascii="Times New Roman" w:hAnsi="Times New Roman" w:cs="Times New Roman"/>
            <w:sz w:val="20"/>
            <w:szCs w:val="20"/>
          </w:rPr>
          <w:t xml:space="preserve">. </w:t>
        </w:r>
      </w:ins>
      <w:moveToRangeStart w:id="12" w:author="Meer, Yvonne van der" w:date="2017-04-25T10:02:00Z" w:name="move480877906"/>
      <w:moveTo w:id="13" w:author="Meer, Yvonne van der" w:date="2017-04-25T10:02:00Z">
        <w:r w:rsidR="00D302A1" w:rsidRPr="00D302A1">
          <w:rPr>
            <w:rFonts w:ascii="Times New Roman" w:hAnsi="Times New Roman" w:cs="Times New Roman"/>
            <w:sz w:val="20"/>
            <w:szCs w:val="20"/>
            <w:vertAlign w:val="superscript"/>
          </w:rPr>
          <w:t xml:space="preserve">1 </w:t>
        </w:r>
        <w:r w:rsidR="00D302A1" w:rsidRPr="00D302A1">
          <w:rPr>
            <w:rFonts w:ascii="Times New Roman" w:hAnsi="Times New Roman" w:cs="Times New Roman"/>
            <w:sz w:val="20"/>
            <w:szCs w:val="20"/>
          </w:rPr>
          <w:t xml:space="preserve">AA-B = basal dietary amino acid profile ; AA-S profile = supplemented dietary amino acid profile with 20% extra Met, </w:t>
        </w:r>
        <w:proofErr w:type="spellStart"/>
        <w:r w:rsidR="00D302A1" w:rsidRPr="00D302A1">
          <w:rPr>
            <w:rFonts w:ascii="Times New Roman" w:hAnsi="Times New Roman" w:cs="Times New Roman"/>
            <w:sz w:val="20"/>
            <w:szCs w:val="20"/>
          </w:rPr>
          <w:t>Thr</w:t>
        </w:r>
        <w:proofErr w:type="spellEnd"/>
        <w:r w:rsidR="00D302A1" w:rsidRPr="00D302A1">
          <w:rPr>
            <w:rFonts w:ascii="Times New Roman" w:hAnsi="Times New Roman" w:cs="Times New Roman"/>
            <w:sz w:val="20"/>
            <w:szCs w:val="20"/>
          </w:rPr>
          <w:t xml:space="preserve">, and </w:t>
        </w:r>
        <w:proofErr w:type="spellStart"/>
        <w:r w:rsidR="00D302A1" w:rsidRPr="00D302A1">
          <w:rPr>
            <w:rFonts w:ascii="Times New Roman" w:hAnsi="Times New Roman" w:cs="Times New Roman"/>
            <w:sz w:val="20"/>
            <w:szCs w:val="20"/>
          </w:rPr>
          <w:t>Trp</w:t>
        </w:r>
        <w:proofErr w:type="spellEnd"/>
        <w:r w:rsidR="00D302A1" w:rsidRPr="00D302A1">
          <w:rPr>
            <w:rFonts w:ascii="Times New Roman" w:hAnsi="Times New Roman" w:cs="Times New Roman"/>
            <w:sz w:val="20"/>
            <w:szCs w:val="20"/>
          </w:rPr>
          <w:t xml:space="preserve"> than basal profile.</w:t>
        </w:r>
        <w:r w:rsidR="00D302A1" w:rsidRPr="006E0D05">
          <w:rPr>
            <w:rFonts w:ascii="Times New Roman" w:hAnsi="Times New Roman" w:cs="Times New Roman"/>
            <w:sz w:val="16"/>
            <w:szCs w:val="16"/>
            <w:vertAlign w:val="superscript"/>
          </w:rPr>
          <w:t xml:space="preserve"> </w:t>
        </w:r>
      </w:moveTo>
      <w:ins w:id="14" w:author="Meer, Yvonne van der" w:date="2017-04-25T10:03:00Z">
        <w:r w:rsidR="00D302A1" w:rsidRPr="00D302A1">
          <w:rPr>
            <w:rFonts w:ascii="Times New Roman" w:hAnsi="Times New Roman" w:cs="Times New Roman"/>
            <w:sz w:val="20"/>
            <w:szCs w:val="20"/>
            <w:lang w:val="en-GB"/>
            <w:rPrChange w:id="15" w:author="Meer, Yvonne van der" w:date="2017-04-25T10:03:00Z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rPrChange>
          </w:rPr>
          <w:t xml:space="preserve"> </w:t>
        </w:r>
        <w:r w:rsidR="00D302A1" w:rsidRPr="00D302A1">
          <w:rPr>
            <w:rFonts w:ascii="Times New Roman" w:hAnsi="Times New Roman" w:cs="Times New Roman"/>
            <w:sz w:val="20"/>
            <w:szCs w:val="20"/>
            <w:lang w:val="en-GB"/>
            <w:rPrChange w:id="16" w:author="Meer, Yvonne van der" w:date="2017-04-25T10:03:00Z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rPrChange>
          </w:rPr>
          <w:t>Table B</w:t>
        </w:r>
        <w:r w:rsidR="00D302A1" w:rsidRPr="00D302A1">
          <w:rPr>
            <w:rFonts w:ascii="Times New Roman" w:hAnsi="Times New Roman" w:cs="Times New Roman"/>
            <w:sz w:val="20"/>
            <w:szCs w:val="20"/>
            <w:lang w:val="en-GB"/>
            <w:rPrChange w:id="17" w:author="Meer, Yvonne van der" w:date="2017-04-25T10:03:00Z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rPrChange>
          </w:rPr>
          <w:t>)</w:t>
        </w:r>
        <w:r w:rsidR="00D302A1" w:rsidRPr="00D302A1">
          <w:rPr>
            <w:rFonts w:ascii="Times New Roman" w:hAnsi="Times New Roman" w:cs="Times New Roman"/>
            <w:sz w:val="20"/>
            <w:szCs w:val="20"/>
            <w:lang w:val="en-GB"/>
            <w:rPrChange w:id="18" w:author="Meer, Yvonne van der" w:date="2017-04-25T10:03:00Z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rPrChange>
          </w:rPr>
          <w:t xml:space="preserve"> </w:t>
        </w:r>
        <w:r w:rsidR="00D302A1" w:rsidRPr="00D302A1">
          <w:rPr>
            <w:rFonts w:ascii="Times New Roman" w:eastAsia="Times New Roman" w:hAnsi="Times New Roman" w:cs="Times New Roman"/>
            <w:sz w:val="20"/>
            <w:szCs w:val="20"/>
          </w:rPr>
          <w:t>The percentage of pigs in different tail damage score categories from observations taken across all phases for low and high sanitary conditions</w:t>
        </w:r>
        <w:r w:rsidR="00D302A1">
          <w:rPr>
            <w:rFonts w:ascii="Times New Roman" w:eastAsia="Times New Roman" w:hAnsi="Times New Roman" w:cs="Times New Roman"/>
            <w:sz w:val="20"/>
            <w:szCs w:val="20"/>
          </w:rPr>
          <w:t xml:space="preserve">. </w:t>
        </w:r>
        <w:r w:rsidR="00D302A1" w:rsidRPr="00DF3170">
          <w:rPr>
            <w:rFonts w:ascii="Times New Roman" w:hAnsi="Times New Roman" w:cs="Times New Roman"/>
            <w:sz w:val="20"/>
            <w:szCs w:val="20"/>
            <w:lang w:val="en-GB"/>
          </w:rPr>
          <w:t xml:space="preserve">Score </w:t>
        </w:r>
        <w:r w:rsidR="00D302A1" w:rsidRPr="00DF3170">
          <w:rPr>
            <w:rFonts w:ascii="Times New Roman" w:hAnsi="Times New Roman" w:cs="Times New Roman"/>
            <w:sz w:val="20"/>
            <w:szCs w:val="20"/>
          </w:rPr>
          <w:t>1: No tail damage; 2: Bite marks; 3: Small wound; 4: Medium wound, part of tail missing; and 5: Severe wound, no tail is left.</w:t>
        </w:r>
        <w:r w:rsidR="00D302A1" w:rsidRPr="00DF3170">
          <w:rPr>
            <w:rFonts w:ascii="Times New Roman" w:hAnsi="Times New Roman" w:cs="Times New Roman"/>
            <w:sz w:val="20"/>
            <w:szCs w:val="20"/>
            <w:lang w:val="en-GB"/>
          </w:rPr>
          <w:t xml:space="preserve"> LSC: low sanitary condition pigs, HSC: high sanitary condition pigs</w:t>
        </w:r>
        <w:r w:rsidR="00D302A1" w:rsidRPr="00D302A1">
          <w:rPr>
            <w:rFonts w:ascii="Times New Roman" w:hAnsi="Times New Roman" w:cs="Times New Roman"/>
            <w:sz w:val="20"/>
            <w:szCs w:val="20"/>
            <w:lang w:val="en-GB"/>
          </w:rPr>
          <w:t>.</w:t>
        </w:r>
      </w:ins>
      <w:ins w:id="19" w:author="Meer, Yvonne van der" w:date="2017-04-25T10:04:00Z">
        <w:r w:rsidR="00D302A1" w:rsidRPr="00D302A1">
          <w:rPr>
            <w:rFonts w:ascii="Times New Roman" w:hAnsi="Times New Roman" w:cs="Times New Roman"/>
            <w:sz w:val="20"/>
            <w:szCs w:val="20"/>
            <w:lang w:val="en-GB"/>
          </w:rPr>
          <w:t xml:space="preserve"> </w:t>
        </w:r>
        <w:r w:rsidR="00D302A1" w:rsidRPr="00D302A1">
          <w:rPr>
            <w:rFonts w:ascii="Times New Roman" w:hAnsi="Times New Roman" w:cs="Times New Roman"/>
            <w:sz w:val="20"/>
            <w:szCs w:val="20"/>
            <w:lang w:val="en-GB"/>
            <w:rPrChange w:id="20" w:author="Meer, Yvonne van der" w:date="2017-04-25T10:04:00Z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rPrChange>
          </w:rPr>
          <w:t>Table C</w:t>
        </w:r>
        <w:r w:rsidR="00D302A1" w:rsidRPr="00D302A1">
          <w:rPr>
            <w:rFonts w:ascii="Times New Roman" w:hAnsi="Times New Roman" w:cs="Times New Roman"/>
            <w:sz w:val="20"/>
            <w:szCs w:val="20"/>
            <w:lang w:val="en-GB"/>
            <w:rPrChange w:id="21" w:author="Meer, Yvonne van der" w:date="2017-04-25T10:04:00Z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rPrChange>
          </w:rPr>
          <w:t>)</w:t>
        </w:r>
        <w:r w:rsidR="00D302A1" w:rsidRPr="00D302A1">
          <w:rPr>
            <w:rFonts w:ascii="Times New Roman" w:hAnsi="Times New Roman" w:cs="Times New Roman"/>
            <w:sz w:val="20"/>
            <w:szCs w:val="20"/>
            <w:lang w:val="en-GB"/>
            <w:rPrChange w:id="22" w:author="Meer, Yvonne van der" w:date="2017-04-25T10:04:00Z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rPrChange>
          </w:rPr>
          <w:t xml:space="preserve"> </w:t>
        </w:r>
        <w:r w:rsidR="00D302A1" w:rsidRPr="00D302A1">
          <w:rPr>
            <w:rFonts w:ascii="Times New Roman" w:eastAsia="Times New Roman" w:hAnsi="Times New Roman" w:cs="Times New Roman"/>
            <w:sz w:val="20"/>
            <w:szCs w:val="20"/>
          </w:rPr>
          <w:t>The</w:t>
        </w:r>
        <w:r w:rsidR="00D302A1" w:rsidRPr="003553D2">
          <w:rPr>
            <w:rFonts w:ascii="Times New Roman" w:eastAsia="Times New Roman" w:hAnsi="Times New Roman" w:cs="Times New Roman"/>
            <w:sz w:val="20"/>
            <w:szCs w:val="20"/>
          </w:rPr>
          <w:t xml:space="preserve"> perc</w:t>
        </w:r>
        <w:r w:rsidR="00D302A1">
          <w:rPr>
            <w:rFonts w:ascii="Times New Roman" w:eastAsia="Times New Roman" w:hAnsi="Times New Roman" w:cs="Times New Roman"/>
            <w:sz w:val="20"/>
            <w:szCs w:val="20"/>
          </w:rPr>
          <w:t>entage of pigs in different ear</w:t>
        </w:r>
        <w:r w:rsidR="00D302A1" w:rsidRPr="003553D2">
          <w:rPr>
            <w:rFonts w:ascii="Times New Roman" w:eastAsia="Times New Roman" w:hAnsi="Times New Roman" w:cs="Times New Roman"/>
            <w:sz w:val="20"/>
            <w:szCs w:val="20"/>
          </w:rPr>
          <w:t xml:space="preserve"> damage score categories from observations taken across all phases for low and high sanitary conditions</w:t>
        </w:r>
        <w:r w:rsidR="00D302A1">
          <w:rPr>
            <w:rFonts w:ascii="Times New Roman" w:eastAsia="Times New Roman" w:hAnsi="Times New Roman" w:cs="Times New Roman"/>
            <w:sz w:val="20"/>
            <w:szCs w:val="20"/>
          </w:rPr>
          <w:t xml:space="preserve"> </w:t>
        </w:r>
        <w:r w:rsidR="00D302A1" w:rsidRPr="00DF3170">
          <w:rPr>
            <w:rFonts w:ascii="Times New Roman" w:hAnsi="Times New Roman" w:cs="Times New Roman"/>
            <w:sz w:val="20"/>
            <w:szCs w:val="20"/>
            <w:lang w:val="en-GB"/>
          </w:rPr>
          <w:t xml:space="preserve">Score </w:t>
        </w:r>
        <w:r w:rsidR="00D302A1" w:rsidRPr="00DF3170">
          <w:rPr>
            <w:rFonts w:ascii="Times New Roman" w:hAnsi="Times New Roman" w:cs="Times New Roman"/>
            <w:sz w:val="20"/>
            <w:szCs w:val="20"/>
          </w:rPr>
          <w:t xml:space="preserve">1: No ear damage, 2: Top or bottom lesions, 3: Top and bottom lesions, 4: Severe damage, part of the ear is missing, </w:t>
        </w:r>
        <w:r w:rsidR="00D302A1" w:rsidRPr="00DF3170">
          <w:rPr>
            <w:rFonts w:ascii="Times New Roman" w:hAnsi="Times New Roman" w:cs="Times New Roman"/>
            <w:sz w:val="20"/>
            <w:szCs w:val="20"/>
            <w:lang w:val="en-GB"/>
          </w:rPr>
          <w:t xml:space="preserve">and 5: ear necrosis. </w:t>
        </w:r>
      </w:ins>
    </w:p>
    <w:p w:rsidR="00D302A1" w:rsidRPr="00FE4E7D" w:rsidRDefault="00D302A1" w:rsidP="006E0D05">
      <w:pPr>
        <w:jc w:val="both"/>
        <w:rPr>
          <w:ins w:id="23" w:author="Meer, Yvonne van der" w:date="2017-04-25T10:04:00Z"/>
          <w:rFonts w:ascii="Times New Roman" w:hAnsi="Times New Roman" w:cs="Times New Roman"/>
          <w:sz w:val="24"/>
          <w:szCs w:val="24"/>
        </w:rPr>
        <w:pPrChange w:id="24" w:author="Meer, Yvonne van der" w:date="2017-04-25T10:07:00Z">
          <w:pPr/>
        </w:pPrChange>
      </w:pPr>
      <w:ins w:id="25" w:author="Meer, Yvonne van der" w:date="2017-04-25T10:04:00Z">
        <w:r w:rsidRPr="00DF3170">
          <w:rPr>
            <w:rFonts w:ascii="Times New Roman" w:hAnsi="Times New Roman" w:cs="Times New Roman"/>
            <w:sz w:val="20"/>
            <w:szCs w:val="20"/>
            <w:lang w:val="en-GB"/>
          </w:rPr>
          <w:t>LSC: low sanitary condition pigs, HSC: high sanitary condition pigs.</w:t>
        </w:r>
      </w:ins>
    </w:p>
    <w:p w:rsidR="00D302A1" w:rsidRPr="00D302A1" w:rsidDel="006E0D05" w:rsidRDefault="00D302A1" w:rsidP="00D302A1">
      <w:pPr>
        <w:spacing w:after="0" w:line="240" w:lineRule="auto"/>
        <w:rPr>
          <w:del w:id="26" w:author="Meer, Yvonne van der" w:date="2017-04-25T10:07:00Z"/>
          <w:moveTo w:id="27" w:author="Meer, Yvonne van der" w:date="2017-04-25T10:02:00Z"/>
          <w:rFonts w:ascii="Times New Roman" w:eastAsia="Calibri" w:hAnsi="Times New Roman" w:cs="Times New Roman"/>
          <w:sz w:val="16"/>
          <w:szCs w:val="16"/>
          <w:vertAlign w:val="superscript"/>
          <w:lang w:val="en-GB"/>
          <w:rPrChange w:id="28" w:author="Meer, Yvonne van der" w:date="2017-04-25T10:03:00Z">
            <w:rPr>
              <w:del w:id="29" w:author="Meer, Yvonne van der" w:date="2017-04-25T10:07:00Z"/>
              <w:moveTo w:id="30" w:author="Meer, Yvonne van der" w:date="2017-04-25T10:02:00Z"/>
              <w:rFonts w:ascii="Times New Roman" w:eastAsia="Calibri" w:hAnsi="Times New Roman" w:cs="Times New Roman"/>
              <w:sz w:val="16"/>
              <w:szCs w:val="16"/>
              <w:vertAlign w:val="superscript"/>
            </w:rPr>
          </w:rPrChange>
        </w:rPr>
      </w:pPr>
    </w:p>
    <w:moveToRangeEnd w:id="12"/>
    <w:p w:rsidR="00DC0E15" w:rsidRPr="00DF3170" w:rsidRDefault="006E0D05" w:rsidP="00DC0E15">
      <w:pPr>
        <w:spacing w:before="100" w:beforeAutospacing="1" w:after="100" w:afterAutospacing="1"/>
        <w:contextualSpacing/>
        <w:rPr>
          <w:rFonts w:ascii="Times New Roman" w:hAnsi="Times New Roman" w:cs="Times New Roman"/>
          <w:sz w:val="20"/>
          <w:szCs w:val="20"/>
        </w:rPr>
      </w:pPr>
      <w:ins w:id="31" w:author="Meer, Yvonne van der" w:date="2017-04-25T10:06:00Z">
        <w:r>
          <w:rPr>
            <w:rFonts w:ascii="Times New Roman" w:hAnsi="Times New Roman" w:cs="Times New Roman"/>
            <w:sz w:val="20"/>
            <w:szCs w:val="20"/>
          </w:rPr>
          <w:t>A.</w:t>
        </w:r>
      </w:ins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49"/>
        <w:gridCol w:w="1201"/>
        <w:gridCol w:w="236"/>
        <w:gridCol w:w="1183"/>
      </w:tblGrid>
      <w:tr w:rsidR="00DC0E15" w:rsidRPr="00DF3170" w:rsidTr="00E05659">
        <w:trPr>
          <w:cantSplit/>
        </w:trPr>
        <w:tc>
          <w:tcPr>
            <w:tcW w:w="164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DC0E15" w:rsidRPr="00DF3170" w:rsidRDefault="00DC0E15" w:rsidP="00FB145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F3170">
              <w:rPr>
                <w:rFonts w:ascii="Times New Roman" w:hAnsi="Times New Roman" w:cs="Times New Roman"/>
                <w:b/>
                <w:sz w:val="20"/>
                <w:szCs w:val="20"/>
              </w:rPr>
              <w:t>Amino acid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DC0E15" w:rsidRPr="00DF3170" w:rsidRDefault="00DC0E15" w:rsidP="00FB145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DF3170">
              <w:rPr>
                <w:rFonts w:ascii="Times New Roman" w:hAnsi="Times New Roman" w:cs="Times New Roman"/>
                <w:b/>
                <w:sz w:val="20"/>
                <w:szCs w:val="20"/>
              </w:rPr>
              <w:t>AA-B profile</w:t>
            </w:r>
            <w:r w:rsidRPr="00DF31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DC0E15" w:rsidRPr="00DF3170" w:rsidRDefault="00DC0E15" w:rsidP="00FB145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DC0E15" w:rsidRPr="00DF3170" w:rsidRDefault="00DC0E15" w:rsidP="00FB145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DF3170">
              <w:rPr>
                <w:rFonts w:ascii="Times New Roman" w:hAnsi="Times New Roman" w:cs="Times New Roman"/>
                <w:b/>
                <w:sz w:val="20"/>
                <w:szCs w:val="20"/>
              </w:rPr>
              <w:t>AA-S profile</w:t>
            </w:r>
            <w:r w:rsidRPr="00DF31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bookmarkStart w:id="32" w:name="_GoBack"/>
        <w:bookmarkEnd w:id="32"/>
      </w:tr>
      <w:tr w:rsidR="00DC0E15" w:rsidRPr="00DF3170" w:rsidTr="00E05659">
        <w:trPr>
          <w:cantSplit/>
        </w:trPr>
        <w:tc>
          <w:tcPr>
            <w:tcW w:w="1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:rsidR="00DC0E15" w:rsidRPr="00DF3170" w:rsidRDefault="00DC0E15" w:rsidP="00FB145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</w:rPr>
              <w:t>Lysine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:rsidR="00DC0E15" w:rsidRPr="00DF3170" w:rsidRDefault="00DC0E15" w:rsidP="00FB145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0E15" w:rsidRPr="00DF3170" w:rsidRDefault="00DC0E15" w:rsidP="00FB145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:rsidR="00DC0E15" w:rsidRPr="00DF3170" w:rsidRDefault="00DC0E15" w:rsidP="00FB145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DC0E15" w:rsidRPr="00DF3170" w:rsidTr="00E05659">
        <w:trPr>
          <w:cantSplit/>
        </w:trPr>
        <w:tc>
          <w:tcPr>
            <w:tcW w:w="1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:rsidR="00DC0E15" w:rsidRPr="00DF3170" w:rsidRDefault="00DC0E15" w:rsidP="00FB145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</w:rPr>
              <w:t>Methionine + cysteine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:rsidR="00DC0E15" w:rsidRPr="00DF3170" w:rsidRDefault="00DC0E15" w:rsidP="00FB145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0E15" w:rsidRPr="00DF3170" w:rsidRDefault="00DC0E15" w:rsidP="00FB145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:rsidR="00DC0E15" w:rsidRPr="00DF3170" w:rsidRDefault="00DC0E15" w:rsidP="00FB145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DC0E15" w:rsidRPr="00DF3170" w:rsidTr="00E05659">
        <w:trPr>
          <w:cantSplit/>
        </w:trPr>
        <w:tc>
          <w:tcPr>
            <w:tcW w:w="1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:rsidR="00DC0E15" w:rsidRPr="00DF3170" w:rsidRDefault="00DC0E15" w:rsidP="00FB145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</w:rPr>
              <w:t>Threonine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:rsidR="00DC0E15" w:rsidRPr="00DF3170" w:rsidRDefault="00DC0E15" w:rsidP="00FB145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0E15" w:rsidRPr="00DF3170" w:rsidRDefault="00DC0E15" w:rsidP="00FB145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:rsidR="00DC0E15" w:rsidRPr="00DF3170" w:rsidRDefault="00DC0E15" w:rsidP="00FB145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DC0E15" w:rsidRPr="00DF3170" w:rsidTr="00E05659">
        <w:trPr>
          <w:cantSplit/>
        </w:trPr>
        <w:tc>
          <w:tcPr>
            <w:tcW w:w="1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:rsidR="00DC0E15" w:rsidRPr="00DF3170" w:rsidRDefault="00DC0E15" w:rsidP="00FB145A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</w:rPr>
              <w:t>Tryptophan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:rsidR="00DC0E15" w:rsidRPr="00DF3170" w:rsidRDefault="00DC0E15" w:rsidP="00FB145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0E15" w:rsidRPr="00DF3170" w:rsidRDefault="00DC0E15" w:rsidP="00FB145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:rsidR="00DC0E15" w:rsidRPr="00DF3170" w:rsidRDefault="00DC0E15" w:rsidP="00FB145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DC0E15" w:rsidRPr="00DF3170" w:rsidTr="00E05659">
        <w:trPr>
          <w:cantSplit/>
        </w:trPr>
        <w:tc>
          <w:tcPr>
            <w:tcW w:w="1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:rsidR="00DC0E15" w:rsidRPr="00DF3170" w:rsidRDefault="00DC0E15" w:rsidP="00FB145A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</w:rPr>
              <w:t>Arginine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:rsidR="00DC0E15" w:rsidRPr="00DF3170" w:rsidRDefault="00DC0E15" w:rsidP="00FB145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0E15" w:rsidRPr="00DF3170" w:rsidRDefault="00DC0E15" w:rsidP="00FB14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:rsidR="00DC0E15" w:rsidRPr="00DF3170" w:rsidRDefault="00DC0E15" w:rsidP="00FB145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DC0E15" w:rsidRPr="00DF3170" w:rsidTr="00E05659">
        <w:trPr>
          <w:cantSplit/>
        </w:trPr>
        <w:tc>
          <w:tcPr>
            <w:tcW w:w="1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:rsidR="00DC0E15" w:rsidRPr="00DF3170" w:rsidRDefault="00DC0E15" w:rsidP="00FB145A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</w:rPr>
              <w:t>Histidine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:rsidR="00DC0E15" w:rsidRPr="00DF3170" w:rsidRDefault="00DC0E15" w:rsidP="00FB145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0E15" w:rsidRPr="00DF3170" w:rsidRDefault="00DC0E15" w:rsidP="00FB14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:rsidR="00DC0E15" w:rsidRPr="00DF3170" w:rsidRDefault="00DC0E15" w:rsidP="00FB145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DC0E15" w:rsidRPr="00DF3170" w:rsidTr="00E05659">
        <w:trPr>
          <w:cantSplit/>
        </w:trPr>
        <w:tc>
          <w:tcPr>
            <w:tcW w:w="1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:rsidR="00DC0E15" w:rsidRPr="00DF3170" w:rsidRDefault="00DC0E15" w:rsidP="00FB145A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</w:rPr>
              <w:t>Isoleucine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:rsidR="00DC0E15" w:rsidRPr="00DF3170" w:rsidRDefault="00DC0E15" w:rsidP="00FB145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0E15" w:rsidRPr="00DF3170" w:rsidRDefault="00DC0E15" w:rsidP="00FB14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:rsidR="00DC0E15" w:rsidRPr="00DF3170" w:rsidRDefault="00DC0E15" w:rsidP="00FB145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DC0E15" w:rsidRPr="00DF3170" w:rsidTr="00E05659">
        <w:trPr>
          <w:cantSplit/>
        </w:trPr>
        <w:tc>
          <w:tcPr>
            <w:tcW w:w="1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:rsidR="00DC0E15" w:rsidRPr="00DF3170" w:rsidRDefault="00DC0E15" w:rsidP="00FB14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:rsidR="00DC0E15" w:rsidRPr="00DF3170" w:rsidRDefault="00DC0E15" w:rsidP="00FB14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0E15" w:rsidRPr="00DF3170" w:rsidRDefault="00DC0E15" w:rsidP="00FB14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:rsidR="00DC0E15" w:rsidRPr="00DF3170" w:rsidRDefault="00DC0E15" w:rsidP="00FB145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</w:tr>
      <w:tr w:rsidR="00DC0E15" w:rsidRPr="00DF3170" w:rsidTr="00E05659">
        <w:trPr>
          <w:cantSplit/>
        </w:trPr>
        <w:tc>
          <w:tcPr>
            <w:tcW w:w="1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:rsidR="00DC0E15" w:rsidRPr="00DF3170" w:rsidRDefault="00DC0E15" w:rsidP="00FB14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</w:rPr>
              <w:t>Phenylalanine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:rsidR="00DC0E15" w:rsidRPr="00DF3170" w:rsidRDefault="00DC0E15" w:rsidP="00FB14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0E15" w:rsidRPr="00DF3170" w:rsidRDefault="00DC0E15" w:rsidP="00FB14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:rsidR="00DC0E15" w:rsidRPr="00DF3170" w:rsidRDefault="00DC0E15" w:rsidP="00FB145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DC0E15" w:rsidRPr="00DF3170" w:rsidTr="00E05659">
        <w:trPr>
          <w:cantSplit/>
        </w:trPr>
        <w:tc>
          <w:tcPr>
            <w:tcW w:w="1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  <w:hideMark/>
          </w:tcPr>
          <w:p w:rsidR="00DC0E15" w:rsidRPr="00DF3170" w:rsidRDefault="00DC0E15" w:rsidP="00FB14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</w:rPr>
              <w:t>Valine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  <w:hideMark/>
          </w:tcPr>
          <w:p w:rsidR="00DC0E15" w:rsidRPr="00DF3170" w:rsidRDefault="00DC0E15" w:rsidP="00FB14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DC0E15" w:rsidRPr="00DF3170" w:rsidRDefault="00DC0E15" w:rsidP="00FB14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  <w:hideMark/>
          </w:tcPr>
          <w:p w:rsidR="00DC0E15" w:rsidRPr="00DF3170" w:rsidRDefault="00DC0E15" w:rsidP="00FB145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</w:tr>
    </w:tbl>
    <w:p w:rsidR="00DC0E15" w:rsidRPr="00DF3170" w:rsidDel="00D302A1" w:rsidRDefault="00DC0E15" w:rsidP="00DC0E15">
      <w:pPr>
        <w:spacing w:after="0" w:line="240" w:lineRule="auto"/>
        <w:rPr>
          <w:moveFrom w:id="33" w:author="Meer, Yvonne van der" w:date="2017-04-25T10:02:00Z"/>
          <w:rFonts w:ascii="Times New Roman" w:eastAsia="Calibri" w:hAnsi="Times New Roman" w:cs="Times New Roman"/>
          <w:sz w:val="16"/>
          <w:szCs w:val="16"/>
          <w:vertAlign w:val="superscript"/>
        </w:rPr>
      </w:pPr>
      <w:moveFromRangeStart w:id="34" w:author="Meer, Yvonne van der" w:date="2017-04-25T10:02:00Z" w:name="move480877906"/>
      <w:moveFrom w:id="35" w:author="Meer, Yvonne van der" w:date="2017-04-25T10:02:00Z">
        <w:r w:rsidRPr="00DF3170" w:rsidDel="00D302A1">
          <w:rPr>
            <w:rFonts w:ascii="Times New Roman" w:hAnsi="Times New Roman" w:cs="Times New Roman"/>
            <w:sz w:val="20"/>
            <w:szCs w:val="20"/>
            <w:vertAlign w:val="superscript"/>
          </w:rPr>
          <w:t xml:space="preserve">1 </w:t>
        </w:r>
        <w:r w:rsidRPr="00DF3170" w:rsidDel="00D302A1">
          <w:rPr>
            <w:rFonts w:ascii="Times New Roman" w:hAnsi="Times New Roman" w:cs="Times New Roman"/>
            <w:sz w:val="20"/>
            <w:szCs w:val="20"/>
          </w:rPr>
          <w:t>AA-B</w:t>
        </w:r>
        <w:r w:rsidDel="00D302A1">
          <w:rPr>
            <w:rFonts w:ascii="Times New Roman" w:hAnsi="Times New Roman" w:cs="Times New Roman"/>
            <w:sz w:val="20"/>
            <w:szCs w:val="20"/>
          </w:rPr>
          <w:t xml:space="preserve"> </w:t>
        </w:r>
        <w:r w:rsidRPr="00DF3170" w:rsidDel="00D302A1">
          <w:rPr>
            <w:rFonts w:ascii="Times New Roman" w:hAnsi="Times New Roman" w:cs="Times New Roman"/>
            <w:sz w:val="20"/>
            <w:szCs w:val="20"/>
          </w:rPr>
          <w:t xml:space="preserve">= basal </w:t>
        </w:r>
        <w:r w:rsidDel="00D302A1">
          <w:rPr>
            <w:rFonts w:ascii="Times New Roman" w:hAnsi="Times New Roman" w:cs="Times New Roman"/>
            <w:sz w:val="20"/>
            <w:szCs w:val="20"/>
          </w:rPr>
          <w:t>dietary amino acid</w:t>
        </w:r>
        <w:r w:rsidRPr="00DF3170" w:rsidDel="00D302A1">
          <w:rPr>
            <w:rFonts w:ascii="Times New Roman" w:hAnsi="Times New Roman" w:cs="Times New Roman"/>
            <w:sz w:val="20"/>
            <w:szCs w:val="20"/>
          </w:rPr>
          <w:t xml:space="preserve"> profile </w:t>
        </w:r>
        <w:r w:rsidDel="00D302A1">
          <w:rPr>
            <w:rFonts w:ascii="Times New Roman" w:hAnsi="Times New Roman" w:cs="Times New Roman"/>
            <w:sz w:val="20"/>
            <w:szCs w:val="20"/>
          </w:rPr>
          <w:t>;</w:t>
        </w:r>
        <w:r w:rsidRPr="00DF3170" w:rsidDel="00D302A1">
          <w:rPr>
            <w:rFonts w:ascii="Times New Roman" w:hAnsi="Times New Roman" w:cs="Times New Roman"/>
            <w:sz w:val="20"/>
            <w:szCs w:val="20"/>
          </w:rPr>
          <w:t xml:space="preserve"> AA-S profile =</w:t>
        </w:r>
        <w:r w:rsidDel="00D302A1">
          <w:rPr>
            <w:rFonts w:ascii="Times New Roman" w:hAnsi="Times New Roman" w:cs="Times New Roman"/>
            <w:sz w:val="20"/>
            <w:szCs w:val="20"/>
          </w:rPr>
          <w:t xml:space="preserve"> </w:t>
        </w:r>
        <w:r w:rsidRPr="00DF3170" w:rsidDel="00D302A1">
          <w:rPr>
            <w:rFonts w:ascii="Times New Roman" w:hAnsi="Times New Roman" w:cs="Times New Roman"/>
            <w:sz w:val="20"/>
            <w:szCs w:val="20"/>
          </w:rPr>
          <w:t xml:space="preserve">supplemented </w:t>
        </w:r>
        <w:r w:rsidDel="00D302A1">
          <w:rPr>
            <w:rFonts w:ascii="Times New Roman" w:hAnsi="Times New Roman" w:cs="Times New Roman"/>
            <w:sz w:val="20"/>
            <w:szCs w:val="20"/>
          </w:rPr>
          <w:t xml:space="preserve">dietary amino acid </w:t>
        </w:r>
        <w:r w:rsidRPr="00DF3170" w:rsidDel="00D302A1">
          <w:rPr>
            <w:rFonts w:ascii="Times New Roman" w:hAnsi="Times New Roman" w:cs="Times New Roman"/>
            <w:sz w:val="20"/>
            <w:szCs w:val="20"/>
          </w:rPr>
          <w:t xml:space="preserve">profile with 20% extra Met, Thr, and Trp </w:t>
        </w:r>
        <w:r w:rsidDel="00D302A1">
          <w:rPr>
            <w:rFonts w:ascii="Times New Roman" w:hAnsi="Times New Roman" w:cs="Times New Roman"/>
            <w:sz w:val="20"/>
            <w:szCs w:val="20"/>
          </w:rPr>
          <w:t>than basal profile.</w:t>
        </w:r>
        <w:r w:rsidRPr="00DF3170" w:rsidDel="00D302A1">
          <w:rPr>
            <w:rFonts w:ascii="Times New Roman" w:hAnsi="Times New Roman" w:cs="Times New Roman"/>
            <w:sz w:val="16"/>
            <w:szCs w:val="16"/>
            <w:vertAlign w:val="superscript"/>
          </w:rPr>
          <w:t xml:space="preserve"> </w:t>
        </w:r>
      </w:moveFrom>
    </w:p>
    <w:moveFromRangeEnd w:id="34"/>
    <w:p w:rsidR="00DC0E15" w:rsidRPr="00DF3170" w:rsidRDefault="00DC0E15" w:rsidP="00DC0E15">
      <w:pPr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:rsidR="006E0D05" w:rsidRPr="00DF3170" w:rsidRDefault="00FB145A" w:rsidP="00DC0E15">
      <w:pPr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del w:id="36" w:author="Meer, Yvonne van der" w:date="2017-04-25T10:03:00Z">
        <w:r w:rsidDel="00D302A1">
          <w:rPr>
            <w:rFonts w:ascii="Times New Roman" w:hAnsi="Times New Roman" w:cs="Times New Roman"/>
            <w:b/>
            <w:sz w:val="20"/>
            <w:szCs w:val="20"/>
            <w:lang w:val="en-GB"/>
          </w:rPr>
          <w:delText xml:space="preserve">S1 </w:delText>
        </w:r>
        <w:r w:rsidR="00F56A58" w:rsidDel="00D302A1">
          <w:rPr>
            <w:rFonts w:ascii="Times New Roman" w:hAnsi="Times New Roman" w:cs="Times New Roman"/>
            <w:b/>
            <w:sz w:val="20"/>
            <w:szCs w:val="20"/>
            <w:lang w:val="en-GB"/>
          </w:rPr>
          <w:delText>Table</w:delText>
        </w:r>
        <w:r w:rsidR="003343A0" w:rsidDel="00D302A1">
          <w:rPr>
            <w:rFonts w:ascii="Times New Roman" w:hAnsi="Times New Roman" w:cs="Times New Roman"/>
            <w:b/>
            <w:sz w:val="20"/>
            <w:szCs w:val="20"/>
            <w:lang w:val="en-GB"/>
          </w:rPr>
          <w:delText xml:space="preserve"> B</w:delText>
        </w:r>
        <w:r w:rsidR="00F56A58" w:rsidDel="00D302A1">
          <w:rPr>
            <w:rFonts w:ascii="Times New Roman" w:hAnsi="Times New Roman" w:cs="Times New Roman"/>
            <w:b/>
            <w:sz w:val="20"/>
            <w:szCs w:val="20"/>
            <w:lang w:val="en-GB"/>
          </w:rPr>
          <w:delText xml:space="preserve">. </w:delText>
        </w:r>
        <w:r w:rsidR="00DC0E15" w:rsidRPr="006C7D16" w:rsidDel="00D302A1">
          <w:rPr>
            <w:rFonts w:ascii="Times New Roman" w:eastAsia="Times New Roman" w:hAnsi="Times New Roman" w:cs="Times New Roman"/>
            <w:sz w:val="20"/>
            <w:szCs w:val="20"/>
          </w:rPr>
          <w:delText>The percentage of pigs in different tail damage score categories from observations taken across all phases for low and high sanitary conditions</w:delText>
        </w:r>
      </w:del>
      <w:ins w:id="37" w:author="Meer, Yvonne van der" w:date="2017-04-25T10:06:00Z">
        <w:r w:rsidR="006E0D05">
          <w:rPr>
            <w:rFonts w:ascii="Times New Roman" w:eastAsia="Times New Roman" w:hAnsi="Times New Roman" w:cs="Times New Roman"/>
            <w:sz w:val="20"/>
            <w:szCs w:val="20"/>
          </w:rPr>
          <w:t>B.</w:t>
        </w:r>
      </w:ins>
    </w:p>
    <w:tbl>
      <w:tblPr>
        <w:tblW w:w="1928" w:type="dxa"/>
        <w:tblInd w:w="93" w:type="dxa"/>
        <w:tblLook w:val="04A0" w:firstRow="1" w:lastRow="0" w:firstColumn="1" w:lastColumn="0" w:noHBand="0" w:noVBand="1"/>
      </w:tblPr>
      <w:tblGrid>
        <w:gridCol w:w="694"/>
        <w:gridCol w:w="606"/>
        <w:gridCol w:w="628"/>
      </w:tblGrid>
      <w:tr w:rsidR="00DC0E15" w:rsidRPr="00DF3170" w:rsidTr="00E05659">
        <w:trPr>
          <w:trHeight w:val="300"/>
        </w:trPr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0E15" w:rsidRPr="00DF3170" w:rsidRDefault="00DC0E15" w:rsidP="00E0565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F31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Score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0E15" w:rsidRPr="00DF3170" w:rsidRDefault="00DC0E15" w:rsidP="00E0565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F31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LSC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0E15" w:rsidRPr="00DF3170" w:rsidRDefault="00DC0E15" w:rsidP="00E0565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F31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HSC</w:t>
            </w:r>
          </w:p>
        </w:tc>
      </w:tr>
      <w:tr w:rsidR="00DC0E15" w:rsidRPr="00DF3170" w:rsidTr="00E05659">
        <w:trPr>
          <w:trHeight w:val="30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15" w:rsidRPr="00DF3170" w:rsidRDefault="00DC0E15" w:rsidP="00E0565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F31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15" w:rsidRPr="00DF3170" w:rsidRDefault="00DC0E15" w:rsidP="00E0565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.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15" w:rsidRPr="00DF3170" w:rsidRDefault="00DC0E15" w:rsidP="00E0565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.5</w:t>
            </w:r>
          </w:p>
        </w:tc>
      </w:tr>
      <w:tr w:rsidR="00DC0E15" w:rsidRPr="00DF3170" w:rsidTr="00E05659">
        <w:trPr>
          <w:trHeight w:val="30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15" w:rsidRPr="00DF3170" w:rsidRDefault="00DC0E15" w:rsidP="00E0565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F31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15" w:rsidRPr="00DF3170" w:rsidRDefault="00DC0E15" w:rsidP="00E0565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9.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15" w:rsidRPr="00DF3170" w:rsidRDefault="00DC0E15" w:rsidP="00E0565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4.6</w:t>
            </w:r>
          </w:p>
        </w:tc>
      </w:tr>
      <w:tr w:rsidR="00DC0E15" w:rsidRPr="00DF3170" w:rsidTr="00E05659">
        <w:trPr>
          <w:trHeight w:val="30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15" w:rsidRPr="00DF3170" w:rsidRDefault="00DC0E15" w:rsidP="00E0565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F31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15" w:rsidRPr="00DF3170" w:rsidRDefault="00DC0E15" w:rsidP="00E0565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15" w:rsidRPr="00DF3170" w:rsidRDefault="00DC0E15" w:rsidP="00E0565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.5</w:t>
            </w:r>
          </w:p>
        </w:tc>
      </w:tr>
      <w:tr w:rsidR="00DC0E15" w:rsidRPr="00DF3170" w:rsidTr="00E05659">
        <w:trPr>
          <w:trHeight w:val="30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15" w:rsidRPr="00DF3170" w:rsidRDefault="00DC0E15" w:rsidP="00E0565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F31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15" w:rsidRPr="00DF3170" w:rsidRDefault="00DC0E15" w:rsidP="00E0565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15" w:rsidRPr="00DF3170" w:rsidRDefault="00DC0E15" w:rsidP="00E0565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</w:t>
            </w:r>
          </w:p>
        </w:tc>
      </w:tr>
      <w:tr w:rsidR="00DC0E15" w:rsidRPr="00DF3170" w:rsidTr="00E05659">
        <w:trPr>
          <w:trHeight w:val="300"/>
        </w:trPr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0E15" w:rsidRPr="00DF3170" w:rsidRDefault="00DC0E15" w:rsidP="00E0565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F31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0E15" w:rsidRPr="00DF3170" w:rsidRDefault="00DC0E15" w:rsidP="00E0565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0E15" w:rsidRPr="00DF3170" w:rsidRDefault="00DC0E15" w:rsidP="00E0565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</w:t>
            </w:r>
          </w:p>
        </w:tc>
      </w:tr>
    </w:tbl>
    <w:p w:rsidR="00DC0E15" w:rsidRPr="00DF3170" w:rsidDel="00D302A1" w:rsidRDefault="00DC0E15" w:rsidP="00DC0E15">
      <w:pPr>
        <w:spacing w:before="100" w:beforeAutospacing="1" w:after="100" w:afterAutospacing="1" w:line="240" w:lineRule="auto"/>
        <w:contextualSpacing/>
        <w:rPr>
          <w:del w:id="38" w:author="Meer, Yvonne van der" w:date="2017-04-25T10:03:00Z"/>
          <w:rFonts w:ascii="Times New Roman" w:hAnsi="Times New Roman" w:cs="Times New Roman"/>
          <w:sz w:val="20"/>
          <w:szCs w:val="20"/>
          <w:lang w:val="en-GB"/>
        </w:rPr>
      </w:pPr>
      <w:del w:id="39" w:author="Meer, Yvonne van der" w:date="2017-04-25T10:03:00Z">
        <w:r w:rsidRPr="00DF3170" w:rsidDel="00D302A1">
          <w:rPr>
            <w:rFonts w:ascii="Times New Roman" w:hAnsi="Times New Roman" w:cs="Times New Roman"/>
            <w:sz w:val="20"/>
            <w:szCs w:val="20"/>
            <w:lang w:val="en-GB"/>
          </w:rPr>
          <w:delText xml:space="preserve">Score </w:delText>
        </w:r>
        <w:r w:rsidRPr="00DF3170" w:rsidDel="00D302A1">
          <w:rPr>
            <w:rFonts w:ascii="Times New Roman" w:hAnsi="Times New Roman" w:cs="Times New Roman"/>
            <w:sz w:val="20"/>
            <w:szCs w:val="20"/>
          </w:rPr>
          <w:delText>1: No tail damage; 2: Bite marks; 3: Small wound; 4: Medium wound, part of tail missing; and 5: Severe wound, no tail is left.</w:delText>
        </w:r>
        <w:r w:rsidRPr="00DF3170" w:rsidDel="00D302A1">
          <w:rPr>
            <w:rFonts w:ascii="Times New Roman" w:hAnsi="Times New Roman" w:cs="Times New Roman"/>
            <w:sz w:val="20"/>
            <w:szCs w:val="20"/>
            <w:lang w:val="en-GB"/>
          </w:rPr>
          <w:delText xml:space="preserve"> </w:delText>
        </w:r>
      </w:del>
    </w:p>
    <w:p w:rsidR="00DC0E15" w:rsidRPr="00DF3170" w:rsidDel="00D302A1" w:rsidRDefault="00DC0E15" w:rsidP="00DC0E15">
      <w:pPr>
        <w:spacing w:before="100" w:beforeAutospacing="1" w:after="100" w:afterAutospacing="1" w:line="240" w:lineRule="auto"/>
        <w:contextualSpacing/>
        <w:rPr>
          <w:del w:id="40" w:author="Meer, Yvonne van der" w:date="2017-04-25T10:03:00Z"/>
          <w:rFonts w:ascii="Times New Roman" w:hAnsi="Times New Roman" w:cs="Times New Roman"/>
          <w:sz w:val="20"/>
          <w:szCs w:val="20"/>
          <w:lang w:val="en-GB"/>
        </w:rPr>
      </w:pPr>
      <w:del w:id="41" w:author="Meer, Yvonne van der" w:date="2017-04-25T10:03:00Z">
        <w:r w:rsidRPr="00DF3170" w:rsidDel="00D302A1">
          <w:rPr>
            <w:rFonts w:ascii="Times New Roman" w:hAnsi="Times New Roman" w:cs="Times New Roman"/>
            <w:sz w:val="20"/>
            <w:szCs w:val="20"/>
            <w:lang w:val="en-GB"/>
          </w:rPr>
          <w:delText>LSC: low sanitary condition pigs, HSC: high sanitary condition pigs.</w:delText>
        </w:r>
      </w:del>
    </w:p>
    <w:p w:rsidR="00DC0E15" w:rsidRPr="00DF3170" w:rsidRDefault="00DC0E15" w:rsidP="00DC0E15">
      <w:pPr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:rsidR="006E0D05" w:rsidRPr="00DF3170" w:rsidRDefault="00FB145A" w:rsidP="00DC0E15">
      <w:pPr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del w:id="42" w:author="Meer, Yvonne van der" w:date="2017-04-25T10:03:00Z">
        <w:r w:rsidDel="00D302A1">
          <w:rPr>
            <w:rFonts w:ascii="Times New Roman" w:hAnsi="Times New Roman" w:cs="Times New Roman"/>
            <w:b/>
            <w:sz w:val="20"/>
            <w:szCs w:val="20"/>
            <w:lang w:val="en-GB"/>
          </w:rPr>
          <w:delText xml:space="preserve">S1 </w:delText>
        </w:r>
        <w:r w:rsidR="00F56A58" w:rsidDel="00D302A1">
          <w:rPr>
            <w:rFonts w:ascii="Times New Roman" w:hAnsi="Times New Roman" w:cs="Times New Roman"/>
            <w:b/>
            <w:sz w:val="20"/>
            <w:szCs w:val="20"/>
            <w:lang w:val="en-GB"/>
          </w:rPr>
          <w:delText>Table</w:delText>
        </w:r>
        <w:r w:rsidR="003343A0" w:rsidDel="00D302A1">
          <w:rPr>
            <w:rFonts w:ascii="Times New Roman" w:hAnsi="Times New Roman" w:cs="Times New Roman"/>
            <w:b/>
            <w:sz w:val="20"/>
            <w:szCs w:val="20"/>
            <w:lang w:val="en-GB"/>
          </w:rPr>
          <w:delText xml:space="preserve"> C</w:delText>
        </w:r>
        <w:r w:rsidR="00F56A58" w:rsidDel="00D302A1">
          <w:rPr>
            <w:rFonts w:ascii="Times New Roman" w:hAnsi="Times New Roman" w:cs="Times New Roman"/>
            <w:b/>
            <w:sz w:val="20"/>
            <w:szCs w:val="20"/>
            <w:lang w:val="en-GB"/>
          </w:rPr>
          <w:delText xml:space="preserve">. </w:delText>
        </w:r>
        <w:r w:rsidR="00DC0E15" w:rsidRPr="003553D2" w:rsidDel="00D302A1">
          <w:rPr>
            <w:rFonts w:ascii="Times New Roman" w:eastAsia="Times New Roman" w:hAnsi="Times New Roman" w:cs="Times New Roman"/>
            <w:sz w:val="20"/>
            <w:szCs w:val="20"/>
          </w:rPr>
          <w:delText>The perc</w:delText>
        </w:r>
        <w:r w:rsidR="00DC0E15" w:rsidDel="00D302A1">
          <w:rPr>
            <w:rFonts w:ascii="Times New Roman" w:eastAsia="Times New Roman" w:hAnsi="Times New Roman" w:cs="Times New Roman"/>
            <w:sz w:val="20"/>
            <w:szCs w:val="20"/>
          </w:rPr>
          <w:delText>entage of pigs in different ear</w:delText>
        </w:r>
        <w:r w:rsidR="00DC0E15" w:rsidRPr="003553D2" w:rsidDel="00D302A1">
          <w:rPr>
            <w:rFonts w:ascii="Times New Roman" w:eastAsia="Times New Roman" w:hAnsi="Times New Roman" w:cs="Times New Roman"/>
            <w:sz w:val="20"/>
            <w:szCs w:val="20"/>
          </w:rPr>
          <w:delText xml:space="preserve"> damage score categories from observations taken across all phases for low and high sanitary conditions</w:delText>
        </w:r>
        <w:r w:rsidR="00DC0E15" w:rsidRPr="00DF3170" w:rsidDel="00D302A1">
          <w:rPr>
            <w:rFonts w:ascii="Times New Roman" w:hAnsi="Times New Roman" w:cs="Times New Roman"/>
            <w:sz w:val="20"/>
            <w:szCs w:val="20"/>
            <w:lang w:val="en-GB"/>
          </w:rPr>
          <w:delText xml:space="preserve"> </w:delText>
        </w:r>
      </w:del>
      <w:ins w:id="43" w:author="Meer, Yvonne van der" w:date="2017-04-25T10:06:00Z">
        <w:r w:rsidR="006E0D05">
          <w:rPr>
            <w:rFonts w:ascii="Times New Roman" w:hAnsi="Times New Roman" w:cs="Times New Roman"/>
            <w:sz w:val="20"/>
            <w:szCs w:val="20"/>
            <w:lang w:val="en-GB"/>
          </w:rPr>
          <w:t>C.</w:t>
        </w:r>
      </w:ins>
    </w:p>
    <w:tbl>
      <w:tblPr>
        <w:tblW w:w="1580" w:type="dxa"/>
        <w:tblInd w:w="93" w:type="dxa"/>
        <w:tblLook w:val="04A0" w:firstRow="1" w:lastRow="0" w:firstColumn="1" w:lastColumn="0" w:noHBand="0" w:noVBand="1"/>
      </w:tblPr>
      <w:tblGrid>
        <w:gridCol w:w="694"/>
        <w:gridCol w:w="606"/>
        <w:gridCol w:w="628"/>
      </w:tblGrid>
      <w:tr w:rsidR="00DC0E15" w:rsidRPr="00DF3170" w:rsidTr="00E05659">
        <w:trPr>
          <w:trHeight w:val="300"/>
        </w:trPr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0E15" w:rsidRPr="00DF3170" w:rsidRDefault="00DC0E15" w:rsidP="00E0565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F31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Score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0E15" w:rsidRPr="00DF3170" w:rsidRDefault="00DC0E15" w:rsidP="00E0565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F31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LSC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0E15" w:rsidRPr="00DF3170" w:rsidRDefault="00DC0E15" w:rsidP="00E0565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F31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HSC</w:t>
            </w:r>
          </w:p>
        </w:tc>
      </w:tr>
      <w:tr w:rsidR="00DC0E15" w:rsidRPr="00DF3170" w:rsidTr="00E05659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15" w:rsidRPr="00DF3170" w:rsidRDefault="00DC0E15" w:rsidP="00E0565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F31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15" w:rsidRPr="00DF3170" w:rsidRDefault="00DC0E15" w:rsidP="00E0565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3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15" w:rsidRPr="00DF3170" w:rsidRDefault="00DC0E15" w:rsidP="00E0565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7.4</w:t>
            </w:r>
          </w:p>
        </w:tc>
      </w:tr>
      <w:tr w:rsidR="00DC0E15" w:rsidRPr="00DF3170" w:rsidTr="00E05659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15" w:rsidRPr="00DF3170" w:rsidRDefault="00DC0E15" w:rsidP="00E0565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F31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15" w:rsidRPr="00DF3170" w:rsidRDefault="00DC0E15" w:rsidP="00E0565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15" w:rsidRPr="00DF3170" w:rsidRDefault="00DC0E15" w:rsidP="00E0565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.6</w:t>
            </w:r>
          </w:p>
        </w:tc>
      </w:tr>
      <w:tr w:rsidR="00DC0E15" w:rsidRPr="00DF3170" w:rsidTr="00E05659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15" w:rsidRPr="00DF3170" w:rsidRDefault="00DC0E15" w:rsidP="00E0565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F31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lastRenderedPageBreak/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15" w:rsidRPr="00DF3170" w:rsidRDefault="00DC0E15" w:rsidP="00E0565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15" w:rsidRPr="00DF3170" w:rsidRDefault="00DC0E15" w:rsidP="00E0565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4</w:t>
            </w:r>
          </w:p>
        </w:tc>
      </w:tr>
      <w:tr w:rsidR="00DC0E15" w:rsidRPr="00DF3170" w:rsidTr="00E05659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15" w:rsidRPr="00DF3170" w:rsidRDefault="00DC0E15" w:rsidP="00E0565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F31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15" w:rsidRPr="00DF3170" w:rsidRDefault="00DC0E15" w:rsidP="00E0565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E15" w:rsidRPr="00DF3170" w:rsidRDefault="00DC0E15" w:rsidP="00E0565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</w:t>
            </w:r>
          </w:p>
        </w:tc>
      </w:tr>
      <w:tr w:rsidR="00DC0E15" w:rsidRPr="00DF3170" w:rsidTr="00E05659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0E15" w:rsidRPr="00DF3170" w:rsidRDefault="00DC0E15" w:rsidP="00E0565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F31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0E15" w:rsidRPr="00DF3170" w:rsidRDefault="00DC0E15" w:rsidP="00E0565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0E15" w:rsidRPr="00DF3170" w:rsidRDefault="00DC0E15" w:rsidP="00E0565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F31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7</w:t>
            </w:r>
          </w:p>
        </w:tc>
      </w:tr>
    </w:tbl>
    <w:p w:rsidR="00DC0E15" w:rsidRPr="00DF3170" w:rsidDel="00D302A1" w:rsidRDefault="00DC0E15" w:rsidP="00DC0E15">
      <w:pPr>
        <w:spacing w:before="100" w:beforeAutospacing="1" w:after="100" w:afterAutospacing="1" w:line="240" w:lineRule="auto"/>
        <w:contextualSpacing/>
        <w:rPr>
          <w:del w:id="44" w:author="Meer, Yvonne van der" w:date="2017-04-25T10:04:00Z"/>
          <w:rFonts w:ascii="Times New Roman" w:hAnsi="Times New Roman" w:cs="Times New Roman"/>
          <w:sz w:val="20"/>
          <w:szCs w:val="20"/>
          <w:lang w:val="en-GB"/>
        </w:rPr>
      </w:pPr>
      <w:del w:id="45" w:author="Meer, Yvonne van der" w:date="2017-04-25T10:04:00Z">
        <w:r w:rsidRPr="00DF3170" w:rsidDel="00D302A1">
          <w:rPr>
            <w:rFonts w:ascii="Times New Roman" w:hAnsi="Times New Roman" w:cs="Times New Roman"/>
            <w:sz w:val="20"/>
            <w:szCs w:val="20"/>
            <w:lang w:val="en-GB"/>
          </w:rPr>
          <w:delText xml:space="preserve">Score </w:delText>
        </w:r>
        <w:r w:rsidRPr="00DF3170" w:rsidDel="00D302A1">
          <w:rPr>
            <w:rFonts w:ascii="Times New Roman" w:hAnsi="Times New Roman" w:cs="Times New Roman"/>
            <w:sz w:val="20"/>
            <w:szCs w:val="20"/>
          </w:rPr>
          <w:delText xml:space="preserve">1: No ear damage, 2: Top or bottom lesions, 3: Top and bottom lesions, 4: Severe damage, part of the ear is missing, </w:delText>
        </w:r>
        <w:r w:rsidRPr="00DF3170" w:rsidDel="00D302A1">
          <w:rPr>
            <w:rFonts w:ascii="Times New Roman" w:hAnsi="Times New Roman" w:cs="Times New Roman"/>
            <w:sz w:val="20"/>
            <w:szCs w:val="20"/>
            <w:lang w:val="en-GB"/>
          </w:rPr>
          <w:delText xml:space="preserve">and 5: ear necrosis. </w:delText>
        </w:r>
      </w:del>
    </w:p>
    <w:p w:rsidR="00DC0E15" w:rsidRPr="00FE4E7D" w:rsidDel="00D302A1" w:rsidRDefault="00DC0E15" w:rsidP="00DC0E15">
      <w:pPr>
        <w:rPr>
          <w:del w:id="46" w:author="Meer, Yvonne van der" w:date="2017-04-25T10:04:00Z"/>
          <w:rFonts w:ascii="Times New Roman" w:hAnsi="Times New Roman" w:cs="Times New Roman"/>
          <w:sz w:val="24"/>
          <w:szCs w:val="24"/>
        </w:rPr>
      </w:pPr>
      <w:del w:id="47" w:author="Meer, Yvonne van der" w:date="2017-04-25T10:04:00Z">
        <w:r w:rsidRPr="00DF3170" w:rsidDel="00D302A1">
          <w:rPr>
            <w:rFonts w:ascii="Times New Roman" w:hAnsi="Times New Roman" w:cs="Times New Roman"/>
            <w:sz w:val="20"/>
            <w:szCs w:val="20"/>
            <w:lang w:val="en-GB"/>
          </w:rPr>
          <w:delText>LSC: low sanitary condition pigs, HSC: high sanitary condition pigs.</w:delText>
        </w:r>
      </w:del>
    </w:p>
    <w:p w:rsidR="00D73F16" w:rsidRDefault="00D73F16" w:rsidP="006E0D05"/>
    <w:sectPr w:rsidR="00D73F16" w:rsidSect="000B2F1E">
      <w:pgSz w:w="12240" w:h="15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eer, Yvonne van der">
    <w15:presenceInfo w15:providerId="AD" w15:userId="S-1-5-21-505421461-1408518508-922709458-147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E15"/>
    <w:rsid w:val="00292E57"/>
    <w:rsid w:val="003343A0"/>
    <w:rsid w:val="003D6E93"/>
    <w:rsid w:val="004C6F28"/>
    <w:rsid w:val="006E0D05"/>
    <w:rsid w:val="009A19CE"/>
    <w:rsid w:val="00B07D6C"/>
    <w:rsid w:val="00B40942"/>
    <w:rsid w:val="00D302A1"/>
    <w:rsid w:val="00D73F16"/>
    <w:rsid w:val="00DA40AD"/>
    <w:rsid w:val="00DC0E15"/>
    <w:rsid w:val="00E9051D"/>
    <w:rsid w:val="00F56A58"/>
    <w:rsid w:val="00FB1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1958D0"/>
  <w15:docId w15:val="{7A5F4B62-4EEB-42E1-9A81-2469FA7FA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ard">
    <w:name w:val="Normal"/>
    <w:qFormat/>
    <w:rsid w:val="00DC0E15"/>
    <w:pPr>
      <w:spacing w:after="160" w:line="259" w:lineRule="auto"/>
    </w:pPr>
    <w:rPr>
      <w:rFonts w:asciiTheme="minorHAnsi" w:hAnsiTheme="minorHAnsi"/>
      <w:sz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C0E15"/>
    <w:pPr>
      <w:spacing w:after="0" w:line="240" w:lineRule="auto"/>
    </w:pPr>
    <w:rPr>
      <w:rFonts w:asciiTheme="minorHAnsi" w:hAnsiTheme="minorHAns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DC0E15"/>
  </w:style>
  <w:style w:type="paragraph" w:styleId="Ballontekst">
    <w:name w:val="Balloon Text"/>
    <w:basedOn w:val="Standaard"/>
    <w:link w:val="BallontekstChar"/>
    <w:uiPriority w:val="99"/>
    <w:semiHidden/>
    <w:unhideWhenUsed/>
    <w:rsid w:val="00D302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302A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68</Words>
  <Characters>2030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r, Yvonne van der</dc:creator>
  <cp:lastModifiedBy>Meer, Yvonne van der</cp:lastModifiedBy>
  <cp:revision>5</cp:revision>
  <dcterms:created xsi:type="dcterms:W3CDTF">2017-04-20T08:29:00Z</dcterms:created>
  <dcterms:modified xsi:type="dcterms:W3CDTF">2017-04-25T08:08:00Z</dcterms:modified>
</cp:coreProperties>
</file>